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7D3" w:rsidRDefault="00C867D3" w:rsidP="00C867D3">
      <w:pPr>
        <w:spacing w:line="360" w:lineRule="auto"/>
        <w:ind w:leftChars="200" w:left="420" w:firstLineChars="100" w:firstLine="21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 </w:t>
      </w:r>
      <w:bookmarkStart w:id="0" w:name="_GoBack"/>
      <w:r>
        <w:rPr>
          <w:rFonts w:ascii="Times New Roman" w:eastAsiaTheme="minorEastAsia" w:hAnsi="Times New Roman" w:cs="Times New Roman"/>
        </w:rPr>
        <w:t xml:space="preserve"> Modified Observer’s Assessment of Alertness/Sedation (MOAA/S) Scale</w:t>
      </w:r>
    </w:p>
    <w:tbl>
      <w:tblPr>
        <w:tblStyle w:val="a6"/>
        <w:tblW w:w="9072" w:type="dxa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4957"/>
        <w:gridCol w:w="3118"/>
      </w:tblGrid>
      <w:tr w:rsidR="00C867D3" w:rsidTr="00E67667">
        <w:trPr>
          <w:trHeight w:val="357"/>
        </w:trPr>
        <w:tc>
          <w:tcPr>
            <w:tcW w:w="997" w:type="dxa"/>
          </w:tcPr>
          <w:bookmarkEnd w:id="0"/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core</w:t>
            </w:r>
          </w:p>
        </w:tc>
        <w:tc>
          <w:tcPr>
            <w:tcW w:w="4957" w:type="dxa"/>
          </w:tcPr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ponse</w:t>
            </w:r>
          </w:p>
        </w:tc>
        <w:tc>
          <w:tcPr>
            <w:tcW w:w="3118" w:type="dxa"/>
          </w:tcPr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SA Classification</w:t>
            </w:r>
          </w:p>
        </w:tc>
      </w:tr>
      <w:tr w:rsidR="00C867D3" w:rsidTr="00E67667">
        <w:trPr>
          <w:trHeight w:val="1851"/>
        </w:trPr>
        <w:tc>
          <w:tcPr>
            <w:tcW w:w="997" w:type="dxa"/>
          </w:tcPr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4957" w:type="dxa"/>
          </w:tcPr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ponds readily to name spoken in a normal tone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Lethargic response to name spoken in a normal tone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ponds only after name is called loudly or repeatedly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ponds only after mild prodding or shaking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ponds only after painful trapezius squeeze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oes not respond to painful trapezius squeeze</w:t>
            </w:r>
          </w:p>
        </w:tc>
        <w:tc>
          <w:tcPr>
            <w:tcW w:w="3118" w:type="dxa"/>
          </w:tcPr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Minimum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Moderate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Moderate    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Moderate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 Deep  </w:t>
            </w:r>
          </w:p>
          <w:p w:rsidR="00C867D3" w:rsidRDefault="00C867D3" w:rsidP="00E67667">
            <w:pPr>
              <w:spacing w:line="360" w:lineRule="auto"/>
              <w:ind w:left="420" w:hangingChars="200" w:hanging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Deep/general anesthesia</w:t>
            </w:r>
          </w:p>
        </w:tc>
      </w:tr>
    </w:tbl>
    <w:p w:rsidR="00C867D3" w:rsidRDefault="00C867D3" w:rsidP="00C867D3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    ASA: American Society of Anesthesiologists.</w:t>
      </w:r>
    </w:p>
    <w:p w:rsidR="00DD7E76" w:rsidRPr="00C867D3" w:rsidRDefault="00DD7E76" w:rsidP="00C867D3">
      <w:pPr>
        <w:rPr>
          <w:rFonts w:eastAsiaTheme="minorEastAsia"/>
        </w:rPr>
      </w:pPr>
    </w:p>
    <w:sectPr w:rsidR="00DD7E76" w:rsidRPr="00C867D3" w:rsidSect="00C13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A77" w:rsidRDefault="00FA7A77" w:rsidP="007D53F4">
      <w:r>
        <w:separator/>
      </w:r>
    </w:p>
  </w:endnote>
  <w:endnote w:type="continuationSeparator" w:id="0">
    <w:p w:rsidR="00FA7A77" w:rsidRDefault="00FA7A77" w:rsidP="007D5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A77" w:rsidRDefault="00FA7A77" w:rsidP="007D53F4">
      <w:r>
        <w:separator/>
      </w:r>
    </w:p>
  </w:footnote>
  <w:footnote w:type="continuationSeparator" w:id="0">
    <w:p w:rsidR="00FA7A77" w:rsidRDefault="00FA7A77" w:rsidP="007D5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31C5"/>
    <w:multiLevelType w:val="multilevel"/>
    <w:tmpl w:val="089A4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8B37AEF"/>
    <w:multiLevelType w:val="multilevel"/>
    <w:tmpl w:val="F22C4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E9217FE"/>
    <w:multiLevelType w:val="multilevel"/>
    <w:tmpl w:val="50846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98D35FF"/>
    <w:multiLevelType w:val="multilevel"/>
    <w:tmpl w:val="6DCA4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53F4"/>
    <w:rsid w:val="00004D4C"/>
    <w:rsid w:val="00025CDD"/>
    <w:rsid w:val="000279AE"/>
    <w:rsid w:val="000413B9"/>
    <w:rsid w:val="00044FDA"/>
    <w:rsid w:val="00046BF5"/>
    <w:rsid w:val="000507A4"/>
    <w:rsid w:val="00051157"/>
    <w:rsid w:val="00064A39"/>
    <w:rsid w:val="00070A9D"/>
    <w:rsid w:val="00076210"/>
    <w:rsid w:val="000A4B8C"/>
    <w:rsid w:val="000A60AF"/>
    <w:rsid w:val="000B154B"/>
    <w:rsid w:val="000B3AAA"/>
    <w:rsid w:val="000C25BD"/>
    <w:rsid w:val="000C29F5"/>
    <w:rsid w:val="000C4356"/>
    <w:rsid w:val="000D2C97"/>
    <w:rsid w:val="000E6CAA"/>
    <w:rsid w:val="000F6CF3"/>
    <w:rsid w:val="00112305"/>
    <w:rsid w:val="00116173"/>
    <w:rsid w:val="00116DBF"/>
    <w:rsid w:val="0014040B"/>
    <w:rsid w:val="001422DA"/>
    <w:rsid w:val="00153A59"/>
    <w:rsid w:val="00175F7A"/>
    <w:rsid w:val="0018066B"/>
    <w:rsid w:val="001935AB"/>
    <w:rsid w:val="001A3411"/>
    <w:rsid w:val="001A3796"/>
    <w:rsid w:val="001B05BF"/>
    <w:rsid w:val="001B2407"/>
    <w:rsid w:val="001C3DC7"/>
    <w:rsid w:val="001C4C2F"/>
    <w:rsid w:val="001D43C1"/>
    <w:rsid w:val="001F4131"/>
    <w:rsid w:val="00202D10"/>
    <w:rsid w:val="00220ABA"/>
    <w:rsid w:val="002411D3"/>
    <w:rsid w:val="00273AF3"/>
    <w:rsid w:val="0027625B"/>
    <w:rsid w:val="00276AF0"/>
    <w:rsid w:val="002852F9"/>
    <w:rsid w:val="002A0860"/>
    <w:rsid w:val="002A0A7A"/>
    <w:rsid w:val="002A7448"/>
    <w:rsid w:val="002D0C4D"/>
    <w:rsid w:val="002E0245"/>
    <w:rsid w:val="00303325"/>
    <w:rsid w:val="00305DA2"/>
    <w:rsid w:val="00367A5A"/>
    <w:rsid w:val="00372456"/>
    <w:rsid w:val="00373201"/>
    <w:rsid w:val="00374799"/>
    <w:rsid w:val="00380B15"/>
    <w:rsid w:val="00382622"/>
    <w:rsid w:val="003864CF"/>
    <w:rsid w:val="003977CF"/>
    <w:rsid w:val="003A6CC9"/>
    <w:rsid w:val="003C667E"/>
    <w:rsid w:val="003E1EFD"/>
    <w:rsid w:val="00400634"/>
    <w:rsid w:val="00403016"/>
    <w:rsid w:val="004211FE"/>
    <w:rsid w:val="004264DD"/>
    <w:rsid w:val="0043165A"/>
    <w:rsid w:val="00433FFF"/>
    <w:rsid w:val="00447C67"/>
    <w:rsid w:val="004637E7"/>
    <w:rsid w:val="004740E5"/>
    <w:rsid w:val="00477668"/>
    <w:rsid w:val="004A58A3"/>
    <w:rsid w:val="004A7727"/>
    <w:rsid w:val="004A7E08"/>
    <w:rsid w:val="004D42E0"/>
    <w:rsid w:val="004E2C5C"/>
    <w:rsid w:val="004E7DCF"/>
    <w:rsid w:val="004F3259"/>
    <w:rsid w:val="004F5853"/>
    <w:rsid w:val="0050092F"/>
    <w:rsid w:val="005046F9"/>
    <w:rsid w:val="00505B40"/>
    <w:rsid w:val="00520134"/>
    <w:rsid w:val="0052377E"/>
    <w:rsid w:val="00525EBE"/>
    <w:rsid w:val="00530EC6"/>
    <w:rsid w:val="00546DC6"/>
    <w:rsid w:val="00551B4E"/>
    <w:rsid w:val="005560E2"/>
    <w:rsid w:val="0056025A"/>
    <w:rsid w:val="005A7B6A"/>
    <w:rsid w:val="005B68E7"/>
    <w:rsid w:val="005C1478"/>
    <w:rsid w:val="005C6163"/>
    <w:rsid w:val="005D3B36"/>
    <w:rsid w:val="005E2A9A"/>
    <w:rsid w:val="0060166C"/>
    <w:rsid w:val="006074D0"/>
    <w:rsid w:val="006148FA"/>
    <w:rsid w:val="00620677"/>
    <w:rsid w:val="0063119B"/>
    <w:rsid w:val="00631F08"/>
    <w:rsid w:val="00645C32"/>
    <w:rsid w:val="00654D56"/>
    <w:rsid w:val="00655354"/>
    <w:rsid w:val="00661CDA"/>
    <w:rsid w:val="00677A80"/>
    <w:rsid w:val="0068032A"/>
    <w:rsid w:val="006955CE"/>
    <w:rsid w:val="006A69C2"/>
    <w:rsid w:val="006C4115"/>
    <w:rsid w:val="006C419C"/>
    <w:rsid w:val="006C7BCE"/>
    <w:rsid w:val="006D5758"/>
    <w:rsid w:val="006D62DA"/>
    <w:rsid w:val="006E2464"/>
    <w:rsid w:val="006E3A35"/>
    <w:rsid w:val="006F08FF"/>
    <w:rsid w:val="006F4980"/>
    <w:rsid w:val="00713A44"/>
    <w:rsid w:val="00716071"/>
    <w:rsid w:val="00716129"/>
    <w:rsid w:val="00716DD7"/>
    <w:rsid w:val="00720302"/>
    <w:rsid w:val="0075328F"/>
    <w:rsid w:val="00753B30"/>
    <w:rsid w:val="00770422"/>
    <w:rsid w:val="0077274D"/>
    <w:rsid w:val="0079033D"/>
    <w:rsid w:val="007C53E0"/>
    <w:rsid w:val="007D53F4"/>
    <w:rsid w:val="007E2112"/>
    <w:rsid w:val="007F0872"/>
    <w:rsid w:val="008171E2"/>
    <w:rsid w:val="00824BAB"/>
    <w:rsid w:val="00836392"/>
    <w:rsid w:val="00843A67"/>
    <w:rsid w:val="008460D4"/>
    <w:rsid w:val="008465EF"/>
    <w:rsid w:val="008739A0"/>
    <w:rsid w:val="00880A7D"/>
    <w:rsid w:val="0088137C"/>
    <w:rsid w:val="008847BD"/>
    <w:rsid w:val="008914A9"/>
    <w:rsid w:val="008A2786"/>
    <w:rsid w:val="008A6489"/>
    <w:rsid w:val="008B5C6F"/>
    <w:rsid w:val="008C0C9F"/>
    <w:rsid w:val="008C534D"/>
    <w:rsid w:val="008E2598"/>
    <w:rsid w:val="00902A60"/>
    <w:rsid w:val="0092384F"/>
    <w:rsid w:val="00925B63"/>
    <w:rsid w:val="009335C1"/>
    <w:rsid w:val="00934AF1"/>
    <w:rsid w:val="0096017E"/>
    <w:rsid w:val="00960861"/>
    <w:rsid w:val="009612D3"/>
    <w:rsid w:val="00961585"/>
    <w:rsid w:val="00973B34"/>
    <w:rsid w:val="009758CA"/>
    <w:rsid w:val="009818AE"/>
    <w:rsid w:val="00983E64"/>
    <w:rsid w:val="009A1535"/>
    <w:rsid w:val="009B6838"/>
    <w:rsid w:val="009C4BEE"/>
    <w:rsid w:val="009C5377"/>
    <w:rsid w:val="009C7060"/>
    <w:rsid w:val="009D2427"/>
    <w:rsid w:val="00A12228"/>
    <w:rsid w:val="00A128B0"/>
    <w:rsid w:val="00A12C19"/>
    <w:rsid w:val="00A1611E"/>
    <w:rsid w:val="00A21995"/>
    <w:rsid w:val="00A2351D"/>
    <w:rsid w:val="00A37633"/>
    <w:rsid w:val="00A71354"/>
    <w:rsid w:val="00A719E1"/>
    <w:rsid w:val="00A75698"/>
    <w:rsid w:val="00A82ECA"/>
    <w:rsid w:val="00A843B3"/>
    <w:rsid w:val="00A860A3"/>
    <w:rsid w:val="00A872DC"/>
    <w:rsid w:val="00A9377F"/>
    <w:rsid w:val="00A941D8"/>
    <w:rsid w:val="00A9774B"/>
    <w:rsid w:val="00AA43FE"/>
    <w:rsid w:val="00AA784D"/>
    <w:rsid w:val="00AE0278"/>
    <w:rsid w:val="00AE59E3"/>
    <w:rsid w:val="00B134AC"/>
    <w:rsid w:val="00B1638F"/>
    <w:rsid w:val="00B34791"/>
    <w:rsid w:val="00B507B4"/>
    <w:rsid w:val="00B50E0D"/>
    <w:rsid w:val="00B52BB5"/>
    <w:rsid w:val="00B63F19"/>
    <w:rsid w:val="00B679EA"/>
    <w:rsid w:val="00B86A2B"/>
    <w:rsid w:val="00B875B8"/>
    <w:rsid w:val="00BA080E"/>
    <w:rsid w:val="00BB0FF3"/>
    <w:rsid w:val="00BB600D"/>
    <w:rsid w:val="00BC2145"/>
    <w:rsid w:val="00BD0D37"/>
    <w:rsid w:val="00BD76FE"/>
    <w:rsid w:val="00BE57CF"/>
    <w:rsid w:val="00BF4467"/>
    <w:rsid w:val="00BF740A"/>
    <w:rsid w:val="00C04AD1"/>
    <w:rsid w:val="00C124AB"/>
    <w:rsid w:val="00C13284"/>
    <w:rsid w:val="00C2110F"/>
    <w:rsid w:val="00C31B47"/>
    <w:rsid w:val="00C40FAB"/>
    <w:rsid w:val="00C41F7A"/>
    <w:rsid w:val="00C60067"/>
    <w:rsid w:val="00C61B0B"/>
    <w:rsid w:val="00C650B5"/>
    <w:rsid w:val="00C75D93"/>
    <w:rsid w:val="00C82B34"/>
    <w:rsid w:val="00C867D3"/>
    <w:rsid w:val="00CB1474"/>
    <w:rsid w:val="00CC46BF"/>
    <w:rsid w:val="00CC63A0"/>
    <w:rsid w:val="00CE2482"/>
    <w:rsid w:val="00D036A5"/>
    <w:rsid w:val="00D0726E"/>
    <w:rsid w:val="00D20CD3"/>
    <w:rsid w:val="00D21356"/>
    <w:rsid w:val="00D21A42"/>
    <w:rsid w:val="00D352C4"/>
    <w:rsid w:val="00D364E5"/>
    <w:rsid w:val="00D449ED"/>
    <w:rsid w:val="00D46635"/>
    <w:rsid w:val="00D468A1"/>
    <w:rsid w:val="00D47594"/>
    <w:rsid w:val="00D52C8D"/>
    <w:rsid w:val="00D64363"/>
    <w:rsid w:val="00D908DF"/>
    <w:rsid w:val="00DA2D96"/>
    <w:rsid w:val="00DB0C8F"/>
    <w:rsid w:val="00DB36AC"/>
    <w:rsid w:val="00DB4C7C"/>
    <w:rsid w:val="00DC0BFB"/>
    <w:rsid w:val="00DD7E76"/>
    <w:rsid w:val="00DE07A9"/>
    <w:rsid w:val="00DE45F2"/>
    <w:rsid w:val="00DF317E"/>
    <w:rsid w:val="00DF489C"/>
    <w:rsid w:val="00DF5F72"/>
    <w:rsid w:val="00E04BA8"/>
    <w:rsid w:val="00E06F91"/>
    <w:rsid w:val="00E21EF6"/>
    <w:rsid w:val="00E3408E"/>
    <w:rsid w:val="00E35603"/>
    <w:rsid w:val="00E37C3D"/>
    <w:rsid w:val="00E5231C"/>
    <w:rsid w:val="00E6285C"/>
    <w:rsid w:val="00E730BD"/>
    <w:rsid w:val="00E7586A"/>
    <w:rsid w:val="00E8326E"/>
    <w:rsid w:val="00E845E1"/>
    <w:rsid w:val="00E941E3"/>
    <w:rsid w:val="00E94899"/>
    <w:rsid w:val="00E96190"/>
    <w:rsid w:val="00EA1EEF"/>
    <w:rsid w:val="00EA2975"/>
    <w:rsid w:val="00EA2D3B"/>
    <w:rsid w:val="00EC0624"/>
    <w:rsid w:val="00EC2931"/>
    <w:rsid w:val="00EC5E37"/>
    <w:rsid w:val="00EE366F"/>
    <w:rsid w:val="00F17EEE"/>
    <w:rsid w:val="00F23DB3"/>
    <w:rsid w:val="00F244FF"/>
    <w:rsid w:val="00F30B73"/>
    <w:rsid w:val="00F3180B"/>
    <w:rsid w:val="00F35C5D"/>
    <w:rsid w:val="00F417CB"/>
    <w:rsid w:val="00F468F8"/>
    <w:rsid w:val="00F56A7C"/>
    <w:rsid w:val="00F63236"/>
    <w:rsid w:val="00F85F36"/>
    <w:rsid w:val="00F96E0F"/>
    <w:rsid w:val="00FA7A77"/>
    <w:rsid w:val="00FB27DD"/>
    <w:rsid w:val="00FB4429"/>
    <w:rsid w:val="00FC5C23"/>
    <w:rsid w:val="00FC67AC"/>
    <w:rsid w:val="00FD79E1"/>
    <w:rsid w:val="00FE5655"/>
    <w:rsid w:val="00FE686D"/>
    <w:rsid w:val="00FF135B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C2F"/>
    <w:pPr>
      <w:widowControl w:val="0"/>
      <w:jc w:val="both"/>
    </w:pPr>
    <w:rPr>
      <w:rFonts w:eastAsia="Times New Roman"/>
    </w:rPr>
  </w:style>
  <w:style w:type="paragraph" w:styleId="4">
    <w:name w:val="heading 4"/>
    <w:basedOn w:val="a"/>
    <w:link w:val="4Char"/>
    <w:uiPriority w:val="9"/>
    <w:qFormat/>
    <w:rsid w:val="00DA2D9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3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3F4"/>
    <w:rPr>
      <w:sz w:val="18"/>
      <w:szCs w:val="18"/>
    </w:rPr>
  </w:style>
  <w:style w:type="character" w:styleId="a5">
    <w:name w:val="Hyperlink"/>
    <w:basedOn w:val="a0"/>
    <w:uiPriority w:val="99"/>
    <w:unhideWhenUsed/>
    <w:rsid w:val="005046F9"/>
    <w:rPr>
      <w:color w:val="0000FF" w:themeColor="hyperlink"/>
      <w:u w:val="single"/>
    </w:rPr>
  </w:style>
  <w:style w:type="character" w:customStyle="1" w:styleId="tran">
    <w:name w:val="tran"/>
    <w:basedOn w:val="a0"/>
    <w:rsid w:val="00FC5C23"/>
  </w:style>
  <w:style w:type="character" w:customStyle="1" w:styleId="apple-converted-space">
    <w:name w:val="apple-converted-space"/>
    <w:basedOn w:val="a0"/>
    <w:rsid w:val="00FC5C23"/>
  </w:style>
  <w:style w:type="character" w:customStyle="1" w:styleId="tgt">
    <w:name w:val="tgt"/>
    <w:basedOn w:val="a0"/>
    <w:rsid w:val="004740E5"/>
  </w:style>
  <w:style w:type="character" w:customStyle="1" w:styleId="4Char">
    <w:name w:val="标题 4 Char"/>
    <w:basedOn w:val="a0"/>
    <w:link w:val="4"/>
    <w:uiPriority w:val="9"/>
    <w:rsid w:val="00DA2D96"/>
    <w:rPr>
      <w:rFonts w:ascii="宋体" w:eastAsia="宋体" w:hAnsi="宋体" w:cs="宋体"/>
      <w:b/>
      <w:bCs/>
      <w:kern w:val="0"/>
      <w:sz w:val="24"/>
      <w:szCs w:val="24"/>
    </w:rPr>
  </w:style>
  <w:style w:type="table" w:styleId="a6">
    <w:name w:val="Table Grid"/>
    <w:basedOn w:val="a1"/>
    <w:uiPriority w:val="59"/>
    <w:qFormat/>
    <w:rsid w:val="00BD76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C0C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transsent">
    <w:name w:val="transsent"/>
    <w:basedOn w:val="a0"/>
    <w:rsid w:val="00BD0D37"/>
  </w:style>
  <w:style w:type="table" w:styleId="a7">
    <w:name w:val="Light Shading"/>
    <w:basedOn w:val="a1"/>
    <w:uiPriority w:val="60"/>
    <w:rsid w:val="0050092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B134A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134AC"/>
    <w:rPr>
      <w:rFonts w:eastAsia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6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8221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5807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AF5F9-44AB-4F34-A264-561FA59AC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7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107</cp:revision>
  <dcterms:created xsi:type="dcterms:W3CDTF">2021-04-25T11:01:00Z</dcterms:created>
  <dcterms:modified xsi:type="dcterms:W3CDTF">2022-03-26T07:27:00Z</dcterms:modified>
</cp:coreProperties>
</file>